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B8206" w14:textId="77777777" w:rsidR="001E22D7" w:rsidRDefault="001E22D7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16"/>
        <w:gridCol w:w="1364"/>
        <w:gridCol w:w="1364"/>
        <w:gridCol w:w="961"/>
        <w:gridCol w:w="961"/>
      </w:tblGrid>
      <w:tr w:rsidR="001E22D7" w14:paraId="68CB5D0D" w14:textId="77777777">
        <w:trPr>
          <w:tblHeader/>
          <w:jc w:val="center"/>
        </w:trPr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0197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hreshold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B66E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52C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AA2E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PV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6820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PV</w:t>
            </w:r>
          </w:p>
        </w:tc>
      </w:tr>
      <w:tr w:rsidR="001E22D7" w14:paraId="06FA70EF" w14:textId="77777777">
        <w:trPr>
          <w:jc w:val="center"/>
        </w:trPr>
        <w:tc>
          <w:tcPr>
            <w:tcW w:w="131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BC3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C440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BA8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501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538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E22D7" w14:paraId="0D1E31A8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434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25C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3076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11A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3E5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E22D7" w14:paraId="6A94D411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B29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9D1B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E283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7CE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78E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E22D7" w14:paraId="5141A6BD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8450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8DFB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EDA3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64D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C28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E22D7" w14:paraId="1E621D37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82B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83F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BB5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166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5BC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1E22D7" w14:paraId="2377C283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8FB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077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8CA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018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27F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3</w:t>
            </w:r>
          </w:p>
        </w:tc>
      </w:tr>
      <w:tr w:rsidR="001E22D7" w14:paraId="6C92AE15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F3A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51B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88DE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71E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BEA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4</w:t>
            </w:r>
          </w:p>
        </w:tc>
      </w:tr>
      <w:tr w:rsidR="001E22D7" w14:paraId="7996CE00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5C4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0B5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435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B9D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570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4</w:t>
            </w:r>
          </w:p>
        </w:tc>
      </w:tr>
      <w:tr w:rsidR="001E22D7" w14:paraId="43A27352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D3F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1E8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96D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0E6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2E4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5</w:t>
            </w:r>
          </w:p>
        </w:tc>
      </w:tr>
      <w:tr w:rsidR="001E22D7" w14:paraId="198FFCA4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F19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5F2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926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B80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0EB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8</w:t>
            </w:r>
          </w:p>
        </w:tc>
      </w:tr>
      <w:tr w:rsidR="001E22D7" w14:paraId="4E062703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CC9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5CE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0646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596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E56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4</w:t>
            </w:r>
          </w:p>
        </w:tc>
      </w:tr>
      <w:tr w:rsidR="001E22D7" w14:paraId="0306AD18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775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B82B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1D9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01A0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3F0E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2</w:t>
            </w:r>
          </w:p>
        </w:tc>
      </w:tr>
      <w:tr w:rsidR="001E22D7" w14:paraId="081C51FF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1D4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258B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1D0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DBE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D2C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2</w:t>
            </w:r>
          </w:p>
        </w:tc>
      </w:tr>
      <w:tr w:rsidR="001E22D7" w14:paraId="1793EEEF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697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0586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B2D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58D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35C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5</w:t>
            </w:r>
          </w:p>
        </w:tc>
      </w:tr>
      <w:tr w:rsidR="001E22D7" w14:paraId="7E8CD445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FFE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C3F1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F22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C64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BB3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0</w:t>
            </w:r>
          </w:p>
        </w:tc>
      </w:tr>
      <w:tr w:rsidR="001E22D7" w14:paraId="52B9E4C1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556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01E6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C38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C5E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B05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7</w:t>
            </w:r>
          </w:p>
        </w:tc>
      </w:tr>
      <w:tr w:rsidR="001E22D7" w14:paraId="6BFF1BF2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9036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481F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CBAB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2315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ACCD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4</w:t>
            </w:r>
          </w:p>
        </w:tc>
      </w:tr>
      <w:tr w:rsidR="001E22D7" w14:paraId="23AD0A2C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0D33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21C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081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4B2C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860A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1</w:t>
            </w:r>
          </w:p>
        </w:tc>
      </w:tr>
      <w:tr w:rsidR="001E22D7" w14:paraId="5A932FA0" w14:textId="77777777">
        <w:trPr>
          <w:jc w:val="center"/>
        </w:trPr>
        <w:tc>
          <w:tcPr>
            <w:tcW w:w="131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F9F9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A3F2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3044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60C4" w14:textId="77777777" w:rsidR="001E22D7" w:rsidRDefault="001E2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24A8" w14:textId="77777777" w:rsidR="001E22D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4</w:t>
            </w:r>
          </w:p>
        </w:tc>
      </w:tr>
    </w:tbl>
    <w:p w14:paraId="5B96EADC" w14:textId="77777777" w:rsidR="009E7DDF" w:rsidRDefault="009E7DDF">
      <w:pPr>
        <w:rPr>
          <w:lang w:eastAsia="zh-CN"/>
        </w:rPr>
      </w:pPr>
    </w:p>
    <w:p w14:paraId="27B61D10" w14:textId="4652B444" w:rsidR="00972F07" w:rsidRPr="00A25994" w:rsidRDefault="00972F07" w:rsidP="00972F0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both"/>
        <w:rPr>
          <w:rFonts w:ascii="Arial" w:eastAsia="Arial" w:hAnsi="Arial" w:cs="Arial"/>
          <w:color w:val="000000"/>
          <w:sz w:val="22"/>
          <w:szCs w:val="22"/>
        </w:rPr>
      </w:pPr>
      <w:proofErr w:type="spellStart"/>
      <w:r w:rsidRPr="00A25994">
        <w:rPr>
          <w:rFonts w:ascii="Arial" w:eastAsia="Arial" w:hAnsi="Arial" w:cs="Arial" w:hint="eastAsia"/>
          <w:color w:val="000000"/>
          <w:sz w:val="22"/>
          <w:szCs w:val="22"/>
        </w:rPr>
        <w:t>sup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Table</w:t>
      </w:r>
      <w:proofErr w:type="spellEnd"/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A440AE">
        <w:rPr>
          <w:rFonts w:ascii="Arial" w:hAnsi="Arial" w:cs="Arial" w:hint="eastAsia"/>
          <w:color w:val="000000"/>
          <w:sz w:val="22"/>
          <w:szCs w:val="22"/>
          <w:lang w:eastAsia="zh-CN"/>
        </w:rPr>
        <w:t>7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. Threshold</w:t>
      </w:r>
      <w:r w:rsidRPr="00A25994">
        <w:rPr>
          <w:rFonts w:ascii="Cambria Math" w:eastAsia="Arial" w:hAnsi="Cambria Math" w:cs="Cambria Math"/>
          <w:color w:val="000000"/>
          <w:sz w:val="22"/>
          <w:szCs w:val="22"/>
        </w:rPr>
        <w:t>‐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dependent diagnostic performance of the </w:t>
      </w:r>
      <w:r w:rsidR="00E34357">
        <w:rPr>
          <w:rFonts w:ascii="Arial" w:hAnsi="Arial" w:cs="Arial" w:hint="eastAsia"/>
          <w:color w:val="000000"/>
          <w:sz w:val="22"/>
          <w:szCs w:val="22"/>
          <w:lang w:eastAsia="zh-CN"/>
        </w:rPr>
        <w:t>EXT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>model for predicting</w:t>
      </w:r>
      <w:r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28-day mortality of</w:t>
      </w:r>
      <w:r w:rsidRPr="00A25994">
        <w:rPr>
          <w:rFonts w:ascii="Arial" w:eastAsia="Arial" w:hAnsi="Arial" w:cs="Arial"/>
          <w:color w:val="000000"/>
          <w:sz w:val="22"/>
          <w:szCs w:val="22"/>
        </w:rPr>
        <w:t xml:space="preserve"> severe pulmonary complications (SPCs) in the test cohort, showing sensitivity, specificity, positive predictive value (PPV), and negative predictive value (NPV) at different predicted probability cut-offs.</w:t>
      </w:r>
    </w:p>
    <w:p w14:paraId="740AEC68" w14:textId="77777777" w:rsidR="00972F07" w:rsidRPr="00972F07" w:rsidRDefault="00972F07">
      <w:pPr>
        <w:rPr>
          <w:lang w:eastAsia="zh-CN"/>
        </w:rPr>
      </w:pPr>
    </w:p>
    <w:sectPr w:rsidR="00972F07" w:rsidRPr="00972F07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C034F" w14:textId="77777777" w:rsidR="003B4E91" w:rsidRDefault="003B4E91" w:rsidP="00A440AE">
      <w:r>
        <w:separator/>
      </w:r>
    </w:p>
  </w:endnote>
  <w:endnote w:type="continuationSeparator" w:id="0">
    <w:p w14:paraId="30E6611B" w14:textId="77777777" w:rsidR="003B4E91" w:rsidRDefault="003B4E91" w:rsidP="00A44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69D17" w14:textId="77777777" w:rsidR="003B4E91" w:rsidRDefault="003B4E91" w:rsidP="00A440AE">
      <w:r>
        <w:separator/>
      </w:r>
    </w:p>
  </w:footnote>
  <w:footnote w:type="continuationSeparator" w:id="0">
    <w:p w14:paraId="164C66B2" w14:textId="77777777" w:rsidR="003B4E91" w:rsidRDefault="003B4E91" w:rsidP="00A44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37167884">
    <w:abstractNumId w:val="1"/>
  </w:num>
  <w:num w:numId="2" w16cid:durableId="520052418">
    <w:abstractNumId w:val="2"/>
  </w:num>
  <w:num w:numId="3" w16cid:durableId="237525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2D7"/>
    <w:rsid w:val="001E22D7"/>
    <w:rsid w:val="003B4E91"/>
    <w:rsid w:val="004C3EB8"/>
    <w:rsid w:val="008D2C2D"/>
    <w:rsid w:val="00972F07"/>
    <w:rsid w:val="009E7DDF"/>
    <w:rsid w:val="00A440AE"/>
    <w:rsid w:val="00E3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4C3869"/>
  <w15:docId w15:val="{494C18E8-9A57-4564-837A-8947AB53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440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40A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40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4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783</Characters>
  <Application>Microsoft Office Word</Application>
  <DocSecurity>0</DocSecurity>
  <Lines>111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2</cp:revision>
  <dcterms:created xsi:type="dcterms:W3CDTF">2017-02-28T11:18:00Z</dcterms:created>
  <dcterms:modified xsi:type="dcterms:W3CDTF">2025-11-11T00:55:00Z</dcterms:modified>
  <cp:category/>
</cp:coreProperties>
</file>